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60"/>
        <w:gridCol w:w="1500"/>
      </w:tblGrid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tase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cession numb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ar of Collec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5697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4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40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8628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5956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97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5956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6603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6603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1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5697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2058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182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410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4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5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40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4784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397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5296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4828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2560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1552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0242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024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0240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J3903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F313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7.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.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.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.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.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4.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5.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6.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7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7.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7.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7.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8.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1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.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.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.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.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-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1542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.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10:00Z</dcterms:created>
  <dc:creator>Gray,Rebecca R</dc:creator>
  <dc:description/>
  <cp:keywords/>
  <dc:language>en-US</dc:language>
  <cp:lastModifiedBy>xxx xxx</cp:lastModifiedBy>
  <dcterms:modified xsi:type="dcterms:W3CDTF">2011-05-12T14:10:00Z</dcterms:modified>
  <cp:revision>2</cp:revision>
  <dc:subject/>
  <dc:title/>
</cp:coreProperties>
</file>